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953E6" w:rsidRPr="007953E6">
        <w:rPr>
          <w:sz w:val="24"/>
        </w:rPr>
        <w:t>Minor allele frequencies for each SNP in each of the baseline samples. Abbreviations are as in Supplementary Table 5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7953E6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Laura Cottam</cp:lastModifiedBy>
  <cp:revision>2</cp:revision>
  <dcterms:created xsi:type="dcterms:W3CDTF">2018-07-13T16:03:00Z</dcterms:created>
  <dcterms:modified xsi:type="dcterms:W3CDTF">2018-07-13T16:03:00Z</dcterms:modified>
</cp:coreProperties>
</file>